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B1F" w:rsidRPr="003917D8" w:rsidRDefault="00511DC9" w:rsidP="00F93B1F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ultimedia Appendix</w:t>
      </w:r>
      <w:r w:rsidR="00F93B1F" w:rsidRPr="003917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4- </w:t>
      </w:r>
      <w:bookmarkStart w:id="0" w:name="_GoBack"/>
      <w:r w:rsidR="00F93B1F" w:rsidRPr="003917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Primary outcomes at 12 and 24 weeks for participants with more than </w:t>
      </w:r>
      <w:proofErr w:type="gramStart"/>
      <w:r w:rsidR="00F93B1F" w:rsidRPr="003917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ne</w:t>
      </w:r>
      <w:proofErr w:type="gramEnd"/>
      <w:r w:rsidR="00F93B1F" w:rsidRPr="003917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report of weight</w:t>
      </w:r>
      <w:bookmarkEnd w:id="0"/>
    </w:p>
    <w:tbl>
      <w:tblPr>
        <w:tblW w:w="8504" w:type="dxa"/>
        <w:tblLayout w:type="fixed"/>
        <w:tblLook w:val="0600" w:firstRow="0" w:lastRow="0" w:firstColumn="0" w:lastColumn="0" w:noHBand="1" w:noVBand="1"/>
      </w:tblPr>
      <w:tblGrid>
        <w:gridCol w:w="1700"/>
        <w:gridCol w:w="1701"/>
        <w:gridCol w:w="1701"/>
        <w:gridCol w:w="1701"/>
        <w:gridCol w:w="1701"/>
      </w:tblGrid>
      <w:tr w:rsidR="00F93B1F" w:rsidRPr="000B4B4E" w:rsidTr="00047A67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ol group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form access</w:t>
            </w:r>
          </w:p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tform plus coaching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*</w:t>
            </w:r>
          </w:p>
        </w:tc>
      </w:tr>
      <w:tr w:rsidR="00F93B1F" w:rsidRPr="000B4B4E" w:rsidTr="00047A67"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 week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B1F" w:rsidRPr="000B4B4E" w:rsidTr="00047A67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rticipants included in this sub-analysis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B1F" w:rsidRPr="000B4B4E" w:rsidTr="00047A67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change</w:t>
            </w:r>
            <w:r>
              <w:rPr>
                <w:color w:val="000000"/>
              </w:rPr>
              <w:t>†</w:t>
            </w: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g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(2.85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 (2.76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 (3.16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F93B1F" w:rsidRPr="000B4B4E" w:rsidTr="00047A67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change</w:t>
            </w:r>
            <w:r>
              <w:rPr>
                <w:color w:val="000000"/>
              </w:rPr>
              <w:t>†</w:t>
            </w: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g/m2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 (1.03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 (1.03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 (1.12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F93B1F" w:rsidRPr="000B4B4E" w:rsidTr="00047A67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 weeks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B1F" w:rsidRPr="000B4B4E" w:rsidTr="00047A67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participants included in this </w:t>
            </w:r>
            <w:proofErr w:type="spellStart"/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analysis</w:t>
            </w:r>
            <w:proofErr w:type="spellEnd"/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B1F" w:rsidRPr="000B4B4E" w:rsidTr="00047A67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change</w:t>
            </w:r>
            <w:r>
              <w:rPr>
                <w:color w:val="000000"/>
              </w:rPr>
              <w:t>†</w:t>
            </w: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g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 (3.99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 (3.56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 (3.88)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</w:t>
            </w:r>
          </w:p>
        </w:tc>
      </w:tr>
      <w:tr w:rsidR="00F93B1F" w:rsidRPr="000B4B4E" w:rsidTr="00047A67"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change</w:t>
            </w:r>
            <w:r>
              <w:rPr>
                <w:color w:val="000000"/>
              </w:rPr>
              <w:t>†</w:t>
            </w: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g/m2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 (1.40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 (1.28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 (1.35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3B1F" w:rsidRPr="003917D8" w:rsidRDefault="00F93B1F" w:rsidP="00047A67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</w:tr>
    </w:tbl>
    <w:p w:rsidR="00F93B1F" w:rsidRPr="003917D8" w:rsidRDefault="00F93B1F" w:rsidP="00F93B1F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F93B1F" w:rsidRDefault="00F93B1F" w:rsidP="00F93B1F"/>
    <w:p w:rsidR="00414984" w:rsidRDefault="00511DC9"/>
    <w:sectPr w:rsidR="0041498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B1F"/>
    <w:rsid w:val="00511DC9"/>
    <w:rsid w:val="00AC78A9"/>
    <w:rsid w:val="00C27701"/>
    <w:rsid w:val="00F9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CBC458-4D6C-4964-A227-0BDEB5E3C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ne Beleigoli</dc:creator>
  <cp:keywords/>
  <dc:description/>
  <cp:lastModifiedBy>Alline Beleigoli</cp:lastModifiedBy>
  <cp:revision>2</cp:revision>
  <dcterms:created xsi:type="dcterms:W3CDTF">2020-09-22T21:49:00Z</dcterms:created>
  <dcterms:modified xsi:type="dcterms:W3CDTF">2020-10-11T02:13:00Z</dcterms:modified>
</cp:coreProperties>
</file>